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B38022" w14:textId="69DA265B" w:rsidR="004E2578" w:rsidRPr="00B66D08" w:rsidRDefault="001A22B8" w:rsidP="004E2578">
      <w:pPr>
        <w:pStyle w:val="Title"/>
        <w:rPr>
          <w:rFonts w:ascii="Palatino Linotype" w:hAnsi="Palatino Linotype"/>
          <w:sz w:val="52"/>
        </w:rPr>
      </w:pPr>
      <w:r>
        <w:rPr>
          <w:rFonts w:ascii="Palatino Linotype" w:hAnsi="Palatino Linotype"/>
          <w:sz w:val="52"/>
        </w:rPr>
        <w:t xml:space="preserve">Additional </w:t>
      </w:r>
      <w:r w:rsidR="004E2578">
        <w:rPr>
          <w:rFonts w:ascii="Palatino Linotype" w:hAnsi="Palatino Linotype"/>
          <w:sz w:val="52"/>
        </w:rPr>
        <w:t xml:space="preserve">File </w:t>
      </w:r>
      <w:r>
        <w:rPr>
          <w:rFonts w:ascii="Palatino Linotype" w:hAnsi="Palatino Linotype"/>
          <w:sz w:val="52"/>
        </w:rPr>
        <w:t>2</w:t>
      </w:r>
    </w:p>
    <w:p w14:paraId="4E4756C4" w14:textId="77777777" w:rsidR="004E2578" w:rsidRPr="00B66D08" w:rsidRDefault="004E2578" w:rsidP="004E2578">
      <w:pPr>
        <w:rPr>
          <w:rFonts w:ascii="Palatino Linotype" w:hAnsi="Palatino Linotype"/>
          <w:b/>
          <w:sz w:val="20"/>
          <w:szCs w:val="20"/>
        </w:rPr>
      </w:pPr>
    </w:p>
    <w:p w14:paraId="04334BEF" w14:textId="72A3CEA3" w:rsidR="004E2578" w:rsidRDefault="00DB4FF2" w:rsidP="004E2578">
      <w:pPr>
        <w:spacing w:line="360" w:lineRule="auto"/>
        <w:rPr>
          <w:rFonts w:ascii="Palatino Linotype" w:hAnsi="Palatino Linotype"/>
          <w:b/>
          <w:bCs/>
          <w:lang w:val="en-US" w:bidi="en-US"/>
        </w:rPr>
      </w:pPr>
      <w:r w:rsidRPr="00DB4FF2">
        <w:rPr>
          <w:rFonts w:ascii="Palatino Linotype" w:hAnsi="Palatino Linotype" w:cs="Arial"/>
          <w:b/>
        </w:rPr>
        <w:t>Twelve-month outcomes of a community-based, father-daughter physical activity program delivered by trained facilitators.</w:t>
      </w:r>
    </w:p>
    <w:p w14:paraId="6EB44C63" w14:textId="1B48A480" w:rsidR="0035371F" w:rsidRDefault="0035371F" w:rsidP="0035371F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Lee M Ashton, </w:t>
      </w:r>
      <w:r w:rsidRPr="00915F16">
        <w:rPr>
          <w:rFonts w:ascii="Palatino Linotype" w:hAnsi="Palatino Linotype"/>
        </w:rPr>
        <w:t>Anna T Rayward, Emma R. Pollock, Stevie-Lee Kennedy</w:t>
      </w:r>
      <w:r>
        <w:rPr>
          <w:rFonts w:ascii="Palatino Linotype" w:hAnsi="Palatino Linotype"/>
        </w:rPr>
        <w:t xml:space="preserve">, </w:t>
      </w:r>
      <w:r w:rsidRPr="00915F16">
        <w:rPr>
          <w:rFonts w:ascii="Palatino Linotype" w:hAnsi="Palatino Linotype"/>
        </w:rPr>
        <w:t>Myles D. Young</w:t>
      </w:r>
      <w:r>
        <w:rPr>
          <w:rFonts w:ascii="Palatino Linotype" w:hAnsi="Palatino Linotype"/>
        </w:rPr>
        <w:t xml:space="preserve">, </w:t>
      </w:r>
      <w:r w:rsidRPr="00915F16">
        <w:rPr>
          <w:rFonts w:ascii="Palatino Linotype" w:hAnsi="Palatino Linotype"/>
        </w:rPr>
        <w:t>Narelle Eather, Alyce T. Barnes</w:t>
      </w:r>
      <w:r>
        <w:rPr>
          <w:rFonts w:ascii="Palatino Linotype" w:hAnsi="Palatino Linotype"/>
        </w:rPr>
        <w:t xml:space="preserve">, Daniel R Lee, </w:t>
      </w:r>
      <w:r w:rsidRPr="00915F16">
        <w:rPr>
          <w:rFonts w:ascii="Palatino Linotype" w:hAnsi="Palatino Linotype"/>
        </w:rPr>
        <w:t>Philip J. Morgan</w:t>
      </w:r>
      <w:r>
        <w:rPr>
          <w:rFonts w:ascii="Palatino Linotype" w:hAnsi="Palatino Linotype"/>
        </w:rPr>
        <w:t>*.</w:t>
      </w:r>
    </w:p>
    <w:p w14:paraId="444656A6" w14:textId="77777777" w:rsidR="004E2578" w:rsidRPr="00B66D08" w:rsidRDefault="004E2578" w:rsidP="004E2578">
      <w:pPr>
        <w:spacing w:line="360" w:lineRule="auto"/>
        <w:rPr>
          <w:rFonts w:ascii="Palatino Linotype" w:hAnsi="Palatino Linotype"/>
          <w:b/>
          <w:bCs/>
          <w:lang w:val="en-US" w:bidi="en-US"/>
        </w:rPr>
      </w:pPr>
    </w:p>
    <w:p w14:paraId="5977009C" w14:textId="77777777" w:rsidR="004E2578" w:rsidRPr="00B66D08" w:rsidRDefault="004E2578" w:rsidP="004E2578">
      <w:pPr>
        <w:spacing w:line="360" w:lineRule="auto"/>
        <w:rPr>
          <w:rFonts w:ascii="Palatino Linotype" w:hAnsi="Palatino Linotype"/>
          <w:lang w:val="en-US" w:bidi="en-US"/>
        </w:rPr>
      </w:pPr>
      <w:r w:rsidRPr="2E4BA6CD">
        <w:rPr>
          <w:rFonts w:ascii="Palatino Linotype" w:hAnsi="Palatino Linotype"/>
          <w:b/>
          <w:bCs/>
          <w:lang w:val="en-US" w:bidi="en-US"/>
        </w:rPr>
        <w:t>*</w:t>
      </w:r>
      <w:r w:rsidRPr="2E4BA6CD">
        <w:rPr>
          <w:rFonts w:ascii="Palatino Linotype" w:hAnsi="Palatino Linotype"/>
          <w:lang w:val="en-US" w:bidi="en-US"/>
        </w:rPr>
        <w:t xml:space="preserve"> Correspondence: Philip.morgan@newcastle.edu.au; Tel.: +61-2-49-217265</w:t>
      </w:r>
    </w:p>
    <w:p w14:paraId="455F4680" w14:textId="77777777" w:rsidR="004E2578" w:rsidRDefault="004E2578" w:rsidP="004E2578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</w:p>
    <w:p w14:paraId="73207091" w14:textId="77777777" w:rsidR="004E2578" w:rsidRPr="004E2578" w:rsidRDefault="004E2578" w:rsidP="004E2578">
      <w:pPr>
        <w:spacing w:line="360" w:lineRule="auto"/>
        <w:rPr>
          <w:rFonts w:ascii="Palatino Linotype" w:hAnsi="Palatino Linotype"/>
          <w:b/>
          <w:u w:val="single"/>
          <w:lang w:val="en-US" w:bidi="en-US"/>
        </w:rPr>
      </w:pPr>
      <w:r w:rsidRPr="004E2578">
        <w:rPr>
          <w:rFonts w:ascii="Palatino Linotype" w:hAnsi="Palatino Linotype"/>
          <w:b/>
          <w:u w:val="single"/>
          <w:lang w:val="en-US" w:bidi="en-US"/>
        </w:rPr>
        <w:t xml:space="preserve">Table of Cont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82"/>
        <w:gridCol w:w="834"/>
      </w:tblGrid>
      <w:tr w:rsidR="004E2578" w:rsidRPr="004E2578" w14:paraId="1207438F" w14:textId="77777777" w:rsidTr="00B82992">
        <w:tc>
          <w:tcPr>
            <w:tcW w:w="8182" w:type="dxa"/>
          </w:tcPr>
          <w:p w14:paraId="3E8B633C" w14:textId="77777777" w:rsidR="004E2578" w:rsidRPr="004E2578" w:rsidRDefault="004E2578" w:rsidP="00B82992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 xml:space="preserve">Supporting information item </w:t>
            </w:r>
          </w:p>
        </w:tc>
        <w:tc>
          <w:tcPr>
            <w:tcW w:w="834" w:type="dxa"/>
          </w:tcPr>
          <w:p w14:paraId="046AD8AE" w14:textId="77777777" w:rsidR="004E2578" w:rsidRPr="004E2578" w:rsidRDefault="004E2578" w:rsidP="00B82992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>Page</w:t>
            </w:r>
          </w:p>
        </w:tc>
      </w:tr>
      <w:tr w:rsidR="004E2578" w:rsidRPr="004E2578" w14:paraId="1ABB5238" w14:textId="77777777" w:rsidTr="00B82992">
        <w:tc>
          <w:tcPr>
            <w:tcW w:w="8182" w:type="dxa"/>
          </w:tcPr>
          <w:p w14:paraId="3BB78F34" w14:textId="0C44F92B" w:rsidR="004E2578" w:rsidRPr="004E2578" w:rsidRDefault="004E2578" w:rsidP="00B82992">
            <w:pPr>
              <w:rPr>
                <w:rFonts w:ascii="Palatino Linotype" w:hAnsi="Palatino Linotype" w:cs="Arial"/>
              </w:rPr>
            </w:pPr>
            <w:r w:rsidRPr="004E2578">
              <w:rPr>
                <w:rFonts w:ascii="Palatino Linotype" w:hAnsi="Palatino Linotype" w:cs="Arial"/>
                <w:b/>
              </w:rPr>
              <w:t>Supplementary Table 1.</w:t>
            </w:r>
            <w:r w:rsidRPr="004E2578">
              <w:rPr>
                <w:rFonts w:ascii="Palatino Linotype" w:hAnsi="Palatino Linotype" w:cs="Arial"/>
              </w:rPr>
              <w:t xml:space="preserve"> </w:t>
            </w:r>
            <w:r w:rsidRPr="004E2578">
              <w:rPr>
                <w:rFonts w:ascii="Palatino Linotype" w:eastAsia="Calibri" w:hAnsi="Palatino Linotype" w:cs="Arial"/>
                <w:bCs/>
                <w:iCs/>
                <w:lang w:eastAsia="en-AU"/>
              </w:rPr>
              <w:t>Number of observations, mean (SD) and median (Q1, Q3) for physical activity, screen time, parenting outcomes, daughters’ self-esteem and father-daughter relationship.</w:t>
            </w:r>
          </w:p>
        </w:tc>
        <w:tc>
          <w:tcPr>
            <w:tcW w:w="834" w:type="dxa"/>
          </w:tcPr>
          <w:p w14:paraId="0BFD97F5" w14:textId="77777777" w:rsidR="004E2578" w:rsidRPr="004E2578" w:rsidRDefault="004E2578" w:rsidP="00B82992">
            <w:pPr>
              <w:rPr>
                <w:rFonts w:ascii="Palatino Linotype" w:hAnsi="Palatino Linotype" w:cs="Arial"/>
              </w:rPr>
            </w:pPr>
            <w:r w:rsidRPr="004E2578">
              <w:rPr>
                <w:rFonts w:ascii="Palatino Linotype" w:hAnsi="Palatino Linotype" w:cs="Arial"/>
              </w:rPr>
              <w:t>2</w:t>
            </w:r>
          </w:p>
        </w:tc>
      </w:tr>
      <w:tr w:rsidR="004E2578" w:rsidRPr="004E2578" w14:paraId="632BF179" w14:textId="77777777" w:rsidTr="00B82992">
        <w:tc>
          <w:tcPr>
            <w:tcW w:w="8182" w:type="dxa"/>
          </w:tcPr>
          <w:p w14:paraId="1F4DFB5F" w14:textId="0D2A3B1D" w:rsidR="004E2578" w:rsidRPr="004E2578" w:rsidRDefault="004E2578" w:rsidP="00B82992">
            <w:pPr>
              <w:rPr>
                <w:rFonts w:ascii="Palatino Linotype" w:hAnsi="Palatino Linotype" w:cs="Arial"/>
                <w:b/>
              </w:rPr>
            </w:pPr>
            <w:r w:rsidRPr="004E2578">
              <w:rPr>
                <w:rFonts w:ascii="Palatino Linotype" w:hAnsi="Palatino Linotype" w:cs="Arial"/>
                <w:b/>
              </w:rPr>
              <w:t>Supplementary Table 2.</w:t>
            </w:r>
            <w:r w:rsidRPr="004E2578">
              <w:rPr>
                <w:rFonts w:ascii="Palatino Linotype" w:hAnsi="Palatino Linotype" w:cs="Arial"/>
              </w:rPr>
              <w:t xml:space="preserve"> </w:t>
            </w:r>
            <w:r w:rsidRPr="004E2578">
              <w:rPr>
                <w:rFonts w:ascii="Palatino Linotype" w:hAnsi="Palatino Linotype"/>
              </w:rPr>
              <w:t>Number of observations, mean (SD) and median (Q1, Q3) for daughters Social-emotional wellbeing (father-proxy).</w:t>
            </w:r>
          </w:p>
        </w:tc>
        <w:tc>
          <w:tcPr>
            <w:tcW w:w="834" w:type="dxa"/>
          </w:tcPr>
          <w:p w14:paraId="0DB13ADD" w14:textId="0075129C" w:rsidR="004E2578" w:rsidRPr="004E2578" w:rsidRDefault="004E2578" w:rsidP="00B82992">
            <w:pPr>
              <w:rPr>
                <w:rFonts w:ascii="Palatino Linotype" w:hAnsi="Palatino Linotype" w:cs="Arial"/>
              </w:rPr>
            </w:pPr>
            <w:r>
              <w:rPr>
                <w:rFonts w:ascii="Palatino Linotype" w:hAnsi="Palatino Linotype" w:cs="Arial"/>
              </w:rPr>
              <w:t>4</w:t>
            </w:r>
          </w:p>
        </w:tc>
      </w:tr>
    </w:tbl>
    <w:p w14:paraId="1A794B64" w14:textId="77777777" w:rsidR="004E2578" w:rsidRPr="00B66D08" w:rsidRDefault="004E2578" w:rsidP="004E2578">
      <w:pPr>
        <w:rPr>
          <w:rFonts w:ascii="Palatino Linotype" w:hAnsi="Palatino Linotype"/>
          <w:b/>
          <w:sz w:val="20"/>
          <w:szCs w:val="20"/>
        </w:rPr>
      </w:pPr>
    </w:p>
    <w:p w14:paraId="200015B8" w14:textId="77777777" w:rsidR="00E015BD" w:rsidRDefault="00E015BD"/>
    <w:p w14:paraId="604CA4DC" w14:textId="77777777" w:rsidR="004E2578" w:rsidRDefault="004E2578"/>
    <w:p w14:paraId="5A56FEFC" w14:textId="77777777" w:rsidR="004E2578" w:rsidRDefault="004E2578"/>
    <w:p w14:paraId="2DC1EF0C" w14:textId="77777777" w:rsidR="004E2578" w:rsidRDefault="004E2578"/>
    <w:p w14:paraId="04A34F28" w14:textId="77777777" w:rsidR="004E2578" w:rsidRDefault="004E2578"/>
    <w:p w14:paraId="5CF5593A" w14:textId="77777777" w:rsidR="004E2578" w:rsidRDefault="004E2578"/>
    <w:p w14:paraId="2BB6F53B" w14:textId="77777777" w:rsidR="004E2578" w:rsidRDefault="004E2578"/>
    <w:p w14:paraId="588712F7" w14:textId="77777777" w:rsidR="004E2578" w:rsidRDefault="004E2578"/>
    <w:p w14:paraId="0E1CBE6B" w14:textId="77777777" w:rsidR="004E2578" w:rsidRDefault="004E2578"/>
    <w:p w14:paraId="473E2285" w14:textId="77777777" w:rsidR="004E2578" w:rsidRDefault="004E2578"/>
    <w:p w14:paraId="02FB0E46" w14:textId="77777777" w:rsidR="004E2578" w:rsidRDefault="004E2578"/>
    <w:p w14:paraId="04F3D22F" w14:textId="77777777" w:rsidR="004E2578" w:rsidRDefault="004E2578"/>
    <w:p w14:paraId="3B81AE85" w14:textId="77777777" w:rsidR="004E2578" w:rsidRDefault="004E2578"/>
    <w:p w14:paraId="0AED809F" w14:textId="5F8F0883" w:rsidR="004E2578" w:rsidRDefault="004E2578" w:rsidP="004E2578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lastRenderedPageBreak/>
        <w:t xml:space="preserve">Supplementary </w:t>
      </w:r>
      <w:r w:rsidRPr="00A52394">
        <w:rPr>
          <w:rFonts w:ascii="Palatino Linotype" w:hAnsi="Palatino Linotype"/>
          <w:b/>
          <w:bCs/>
        </w:rPr>
        <w:t xml:space="preserve">Table </w:t>
      </w:r>
      <w:r>
        <w:rPr>
          <w:rFonts w:ascii="Palatino Linotype" w:hAnsi="Palatino Linotype"/>
          <w:b/>
          <w:bCs/>
        </w:rPr>
        <w:t>1</w:t>
      </w:r>
      <w:r w:rsidRPr="00A52394">
        <w:rPr>
          <w:rFonts w:ascii="Palatino Linotype" w:hAnsi="Palatino Linotype"/>
          <w:b/>
          <w:bCs/>
        </w:rPr>
        <w:t xml:space="preserve">. </w:t>
      </w:r>
      <w:r w:rsidRPr="00C403AB">
        <w:rPr>
          <w:rFonts w:ascii="Palatino Linotype" w:hAnsi="Palatino Linotype"/>
        </w:rPr>
        <w:t>Number of observations, mean (SD) and median (Q1, Q3) for physical activity, screen time, parenting outcomes, daughters’ self-esteem and father-daughter relationship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482"/>
        <w:gridCol w:w="1629"/>
        <w:gridCol w:w="1607"/>
        <w:gridCol w:w="1748"/>
      </w:tblGrid>
      <w:tr w:rsidR="004E2578" w:rsidRPr="004E2578" w14:paraId="4FA4BEE3" w14:textId="77777777" w:rsidTr="00B82992">
        <w:trPr>
          <w:cantSplit/>
          <w:tblHeader/>
          <w:jc w:val="center"/>
        </w:trPr>
        <w:tc>
          <w:tcPr>
            <w:tcW w:w="228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6C1A58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3B7FDA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Time point</w:t>
            </w:r>
          </w:p>
        </w:tc>
      </w:tr>
      <w:tr w:rsidR="004E2578" w:rsidRPr="004E2578" w14:paraId="0BFB583D" w14:textId="77777777" w:rsidTr="00B82992">
        <w:trPr>
          <w:cantSplit/>
          <w:tblHeader/>
          <w:jc w:val="center"/>
        </w:trPr>
        <w:tc>
          <w:tcPr>
            <w:tcW w:w="1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3BEB7E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C64997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0219C5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Baseline </w:t>
            </w:r>
          </w:p>
          <w:p w14:paraId="28A37455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(n = 257 Dads, n= 285 daughters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B2AB96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ost Program </w:t>
            </w:r>
          </w:p>
          <w:p w14:paraId="5E6D50A3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(n =220 Dads, n=244 daughters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BB716E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12-month Follow-up (n =201 Dads, n=219 daughters)</w:t>
            </w:r>
          </w:p>
        </w:tc>
      </w:tr>
      <w:tr w:rsidR="004E2578" w:rsidRPr="004E2578" w14:paraId="7DB9687C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4D66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 MVPA (Self-reported days meeting Physical Activity recommendations- days/week)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126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5250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9D40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81EF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02</w:t>
            </w:r>
          </w:p>
        </w:tc>
      </w:tr>
      <w:tr w:rsidR="004E2578" w:rsidRPr="004E2578" w14:paraId="40A7ACD5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A4D1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B4DE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98B9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.6 (1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DCBF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3 (1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5C87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1 (1.8)</w:t>
            </w:r>
          </w:p>
        </w:tc>
      </w:tr>
      <w:tr w:rsidR="004E2578" w:rsidRPr="004E2578" w14:paraId="214699FF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E451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E4C4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62519C4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64BF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 (1,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DBF6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 (2,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425A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 (2,4)</w:t>
            </w:r>
          </w:p>
        </w:tc>
      </w:tr>
      <w:tr w:rsidR="004E2578" w:rsidRPr="004E2578" w14:paraId="71B64314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8E82E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Daughter MVPA (Self-reported days meeting Physical Activity recommendations- days/week)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1E69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8DC1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F598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9A83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6</w:t>
            </w:r>
          </w:p>
        </w:tc>
      </w:tr>
      <w:tr w:rsidR="004E2578" w:rsidRPr="004E2578" w14:paraId="0F2ACD01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3849F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A00D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FF56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.7 (1.6)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739F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3 (1.6)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719E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0 (1.5)</w:t>
            </w:r>
          </w:p>
        </w:tc>
      </w:tr>
      <w:tr w:rsidR="004E2578" w:rsidRPr="004E2578" w14:paraId="101E7009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7576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12BE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43ED8E1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0CE0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 (2,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D2CA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 (2,4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5CB8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 (2,4)</w:t>
            </w:r>
          </w:p>
        </w:tc>
      </w:tr>
      <w:tr w:rsidR="004E2578" w:rsidRPr="004E2578" w14:paraId="024276AD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CD4C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s Moderate-to vigorous physical activity (MVPA) - mins/da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3AD5A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21B3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9E5E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5336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75</w:t>
            </w:r>
          </w:p>
        </w:tc>
      </w:tr>
      <w:tr w:rsidR="004E2578" w:rsidRPr="004E2578" w14:paraId="6F4B43F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F866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479D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3C63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60.2 (179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8D96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9.8 (219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9ADB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00.6 (158.9)</w:t>
            </w:r>
          </w:p>
        </w:tc>
      </w:tr>
      <w:tr w:rsidR="004E2578" w:rsidRPr="004E2578" w14:paraId="2E567DD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C256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3372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5456E9F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AA80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20 (50, 22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D2C0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80 (120,27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FACD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75 (90,240)</w:t>
            </w:r>
          </w:p>
        </w:tc>
      </w:tr>
      <w:tr w:rsidR="004E2578" w:rsidRPr="004E2578" w14:paraId="3DE823AC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64A64" w14:textId="5F229771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Dad co-physical activity with </w:t>
            </w:r>
            <w:r w:rsidR="00FC4D65">
              <w:rPr>
                <w:rFonts w:ascii="Arial Narrow" w:hAnsi="Arial Narrow" w:cs="Arial"/>
                <w:color w:val="000000"/>
                <w:sz w:val="20"/>
                <w:szCs w:val="20"/>
              </w:rPr>
              <w:t>daughter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&amp; family- days/week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0BB6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1B5B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5AEF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4E52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4</w:t>
            </w:r>
          </w:p>
        </w:tc>
      </w:tr>
      <w:tr w:rsidR="004E2578" w:rsidRPr="004E2578" w14:paraId="23B41E8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D45F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0FAD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36D6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.4 (1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9192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.2 (1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17D0D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.7 (1.4)</w:t>
            </w:r>
          </w:p>
        </w:tc>
      </w:tr>
      <w:tr w:rsidR="004E2578" w:rsidRPr="004E2578" w14:paraId="0C7A8E62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04DB8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63E0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1E67768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AF1E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 (0,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F3B7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 (1,3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8B9B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 (1,2)</w:t>
            </w:r>
          </w:p>
        </w:tc>
      </w:tr>
      <w:tr w:rsidR="004E2578" w:rsidRPr="004E2578" w14:paraId="780C2A56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50FB4" w14:textId="1824149F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Dad co-physical activity with </w:t>
            </w:r>
            <w:r w:rsidR="00FC4D65">
              <w:rPr>
                <w:rFonts w:ascii="Arial Narrow" w:hAnsi="Arial Narrow" w:cs="Arial"/>
                <w:color w:val="000000"/>
                <w:sz w:val="20"/>
                <w:szCs w:val="20"/>
              </w:rPr>
              <w:t>daughter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only - days/week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85EE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CCC8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0563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88C57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4</w:t>
            </w:r>
          </w:p>
        </w:tc>
      </w:tr>
      <w:tr w:rsidR="004E2578" w:rsidRPr="004E2578" w14:paraId="5BF3577C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129C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D10A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4FAE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.0 (1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BA9C7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.2 (1.4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1DA6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.5 (1.3)</w:t>
            </w:r>
          </w:p>
        </w:tc>
      </w:tr>
      <w:tr w:rsidR="004E2578" w:rsidRPr="004E2578" w14:paraId="49975541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701C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85B7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26D93E5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886B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 (0,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4D36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 (1,3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FD83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 (1,2)</w:t>
            </w:r>
          </w:p>
        </w:tc>
      </w:tr>
      <w:tr w:rsidR="004E2578" w:rsidRPr="004E2578" w14:paraId="1F118AC0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E883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bookmarkStart w:id="0" w:name="_GoBack"/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s screen time – weekday mins/da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B70A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DA0F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6007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BFCE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bookmarkEnd w:id="0"/>
      <w:tr w:rsidR="004E2578" w:rsidRPr="004E2578" w14:paraId="6063D730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4AC0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7B4C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EE71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03.8 (63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380F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77.0 (43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7855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39.9 (148.5)</w:t>
            </w:r>
          </w:p>
        </w:tc>
      </w:tr>
      <w:tr w:rsidR="004E2578" w:rsidRPr="004E2578" w14:paraId="39E584F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3323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94EE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4684CA4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2231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96 (60, 13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94D3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72 (48,108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4672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96 (60, 150)</w:t>
            </w:r>
          </w:p>
        </w:tc>
      </w:tr>
      <w:tr w:rsidR="004E2578" w:rsidRPr="004E2578" w14:paraId="7170840B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B4DC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s screen time – weekend mins/da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4894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3B13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2D3A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DFEB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0C43D2DB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869F9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55EF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8EDE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33.4 (83.7)</w:t>
            </w:r>
          </w:p>
        </w:tc>
        <w:tc>
          <w:tcPr>
            <w:tcW w:w="877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C0F1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07.2 (62.8)</w:t>
            </w:r>
          </w:p>
        </w:tc>
        <w:tc>
          <w:tcPr>
            <w:tcW w:w="954" w:type="pct"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B9A1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49.0 (130.1)</w:t>
            </w:r>
          </w:p>
        </w:tc>
      </w:tr>
      <w:tr w:rsidR="004E2578" w:rsidRPr="004E2578" w14:paraId="31AEA0B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CD54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E0A3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4A2A313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ADDAC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20 (75, 180)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F392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0 (30,112.5)</w:t>
            </w:r>
          </w:p>
        </w:tc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112E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20 (60, 180)</w:t>
            </w:r>
          </w:p>
        </w:tc>
      </w:tr>
      <w:tr w:rsidR="004E2578" w:rsidRPr="004E2578" w14:paraId="1B29CC2C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8C8A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Daughters screen time weekday mins/da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57FC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41DC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8553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A99C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1501537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A70E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A1B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404C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89.1 (62.7)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6EA7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7.4 (45.2)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D408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53.2 (195.1)</w:t>
            </w:r>
          </w:p>
        </w:tc>
      </w:tr>
      <w:tr w:rsidR="004E2578" w:rsidRPr="004E2578" w14:paraId="1A55BB2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B963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F306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1920805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74CF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72 (42, 12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F5EC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0 (30,96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644FC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78 (37.5, 150)</w:t>
            </w:r>
          </w:p>
        </w:tc>
      </w:tr>
      <w:tr w:rsidR="004E2578" w:rsidRPr="004E2578" w14:paraId="07A8B03E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94E3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Daughters screen time weekend mins/day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A4A4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1604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6C09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6F09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13C22F44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DF6C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0988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8D02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47.9 (86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6693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17.8 (60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AE74C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55.0 (113.5)</w:t>
            </w:r>
          </w:p>
        </w:tc>
      </w:tr>
      <w:tr w:rsidR="004E2578" w:rsidRPr="004E2578" w14:paraId="15AE7C4C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BEFB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6FE5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669738E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FAB3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42.5 (90,18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87C5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20 (75,15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76FF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31.3 (90, 180)</w:t>
            </w:r>
          </w:p>
        </w:tc>
      </w:tr>
      <w:tr w:rsidR="004E2578" w:rsidRPr="004E2578" w14:paraId="70397E61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E319DE" w14:textId="70B3E11C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 involvement – Mother support – 7-point scale score (ave score from 3 Q’s)</w:t>
            </w:r>
            <w:r w:rsidR="007A434A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>Scale r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>ange 1 to 7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4449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7769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D921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A534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0</w:t>
            </w:r>
          </w:p>
        </w:tc>
      </w:tr>
      <w:tr w:rsidR="004E2578" w:rsidRPr="004E2578" w14:paraId="57F55D68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23E9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17B0F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D07F0" w14:textId="1F8C45DB" w:rsidR="004E2578" w:rsidRPr="004E2578" w:rsidRDefault="00284A99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.2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1.0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666F7" w14:textId="39BA060D" w:rsidR="004E2578" w:rsidRPr="004E2578" w:rsidRDefault="005D18EC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.6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9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8F755" w14:textId="12F68A7D" w:rsidR="004E2578" w:rsidRPr="004E2578" w:rsidRDefault="008A0573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.6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9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</w:tr>
      <w:tr w:rsidR="004E2578" w:rsidRPr="004E2578" w14:paraId="5D75EC5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D3D5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7154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2F873E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32B5B" w14:textId="0FB68E74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3 (3.</w:t>
            </w:r>
            <w:r w:rsidR="005D18EC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, 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2EBA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7 (4, 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6EB8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7 (4, 5.3)</w:t>
            </w:r>
          </w:p>
        </w:tc>
      </w:tr>
      <w:tr w:rsidR="004E2578" w:rsidRPr="004E2578" w14:paraId="19542D5F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880BA" w14:textId="658E0988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Father involvement – Praise and 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lastRenderedPageBreak/>
              <w:t>affection – 7-point scale score (ave score from 4 Q’s</w:t>
            </w:r>
            <w:r w:rsidR="00C63A7E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.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Scale r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>ange 1 to 7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F1F1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lastRenderedPageBreak/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9503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6F5B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C6B7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0</w:t>
            </w:r>
          </w:p>
        </w:tc>
      </w:tr>
      <w:tr w:rsidR="004E2578" w:rsidRPr="004E2578" w14:paraId="1E7E935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D475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6A66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B8AE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8 (0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D6C1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.2 (0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82E2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.1 (0.8)</w:t>
            </w:r>
          </w:p>
        </w:tc>
      </w:tr>
      <w:tr w:rsidR="004E2578" w:rsidRPr="004E2578" w14:paraId="68A8371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8156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ACAB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990B44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0551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 (4.3, 5.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C482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.3 (4.8, 5.8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8545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.3 (4.8, 5.5)</w:t>
            </w:r>
          </w:p>
        </w:tc>
      </w:tr>
      <w:tr w:rsidR="004E2578" w:rsidRPr="004E2578" w14:paraId="33439ED4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74581" w14:textId="1C69CE43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 involvement – time &amp; talking together – 7-point scale score (ave score from 8 Q’s)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EB6B8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Scale r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>ange 1 to 7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223E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83E0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0FFC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0DEE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0</w:t>
            </w:r>
          </w:p>
        </w:tc>
      </w:tr>
      <w:tr w:rsidR="004E2578" w:rsidRPr="004E2578" w14:paraId="20220A8B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1083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5716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CA8E7" w14:textId="323296CB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</w:t>
            </w:r>
            <w:r w:rsidR="001C2438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 w:rsidR="001C2438">
              <w:rPr>
                <w:rFonts w:ascii="Arial Narrow" w:hAnsi="Arial Narrow" w:cs="Arial"/>
                <w:color w:val="000000"/>
                <w:sz w:val="20"/>
                <w:szCs w:val="20"/>
              </w:rPr>
              <w:t>0.9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88500" w14:textId="051D32B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</w:t>
            </w:r>
            <w:r w:rsidR="001C2438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 w:rsidR="001C2438">
              <w:rPr>
                <w:rFonts w:ascii="Arial Narrow" w:hAnsi="Arial Narrow" w:cs="Arial"/>
                <w:color w:val="000000"/>
                <w:sz w:val="20"/>
                <w:szCs w:val="20"/>
              </w:rPr>
              <w:t>0.7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33E19" w14:textId="72649BB8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</w:t>
            </w:r>
            <w:r w:rsidR="006750AA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 w:rsidR="006750AA">
              <w:rPr>
                <w:rFonts w:ascii="Arial Narrow" w:hAnsi="Arial Narrow" w:cs="Arial"/>
                <w:color w:val="000000"/>
                <w:sz w:val="20"/>
                <w:szCs w:val="20"/>
              </w:rPr>
              <w:t>0.8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</w:tr>
      <w:tr w:rsidR="004E2578" w:rsidRPr="004E2578" w14:paraId="05A58F6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B389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68DE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2A6EFF0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3BAD0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6 (3, 4.1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8CEF0" w14:textId="3C170DD1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</w:t>
            </w:r>
            <w:r w:rsidR="006750AA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3.8,4.6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7A36E" w14:textId="6C62308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1 (3.6, 4.</w:t>
            </w:r>
            <w:r w:rsidR="00394D60">
              <w:rPr>
                <w:rFonts w:ascii="Arial Narrow" w:hAnsi="Arial Narrow" w:cs="Arial"/>
                <w:color w:val="000000"/>
                <w:sz w:val="20"/>
                <w:szCs w:val="20"/>
              </w:rPr>
              <w:t>5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</w:tr>
      <w:tr w:rsidR="004E2578" w:rsidRPr="004E2578" w14:paraId="11BB9DC0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C019E" w14:textId="6D102869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 involvement – Attentiveness – 7-point scale score (ave score from 3 Q’s)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EB6B8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Scale r</w:t>
            </w:r>
            <w:r w:rsidR="00EB6B88">
              <w:rPr>
                <w:rFonts w:ascii="Arial Narrow" w:hAnsi="Arial Narrow" w:cs="Arial"/>
                <w:color w:val="000000"/>
                <w:sz w:val="20"/>
                <w:szCs w:val="20"/>
              </w:rPr>
              <w:t>ange 1 to 7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6ED0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F1AB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02EF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7008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88</w:t>
            </w:r>
          </w:p>
        </w:tc>
      </w:tr>
      <w:tr w:rsidR="004E2578" w:rsidRPr="004E2578" w14:paraId="36B41C9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F816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41E2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6119D" w14:textId="116A471E" w:rsidR="004E2578" w:rsidRPr="004E2578" w:rsidRDefault="001515F7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.4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1.0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EA480" w14:textId="46802103" w:rsidR="004E2578" w:rsidRPr="004E2578" w:rsidRDefault="00784BC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.8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7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9B511" w14:textId="4DBF4564" w:rsidR="004E2578" w:rsidRPr="004E2578" w:rsidRDefault="00C44709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4.8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0.8</w:t>
            </w:r>
            <w:r w:rsidR="004E2578"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)</w:t>
            </w:r>
          </w:p>
        </w:tc>
      </w:tr>
      <w:tr w:rsidR="004E2578" w:rsidRPr="004E2578" w14:paraId="5341984B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A081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5A43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409927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45D4AC" w14:textId="2407C79C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.</w:t>
            </w:r>
            <w:r w:rsidR="00784BC8">
              <w:rPr>
                <w:rFonts w:ascii="Arial Narrow" w:hAnsi="Arial Narrow" w:cs="Arial"/>
                <w:color w:val="000000"/>
                <w:sz w:val="20"/>
                <w:szCs w:val="20"/>
              </w:rPr>
              <w:t>3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(3.7,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CAFB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 (4.3, 5.3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DC2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 (4.3, 5.3)</w:t>
            </w:r>
          </w:p>
        </w:tc>
      </w:tr>
      <w:tr w:rsidR="004E2578" w:rsidRPr="004E2578" w14:paraId="0EA742D2" w14:textId="77777777" w:rsidTr="00B82992">
        <w:trPr>
          <w:cantSplit/>
          <w:trHeight w:val="103"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C51EF" w14:textId="5B06E598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Daughters’ self-esteem (father proxy) – 5-point scale score</w:t>
            </w:r>
            <w:r w:rsidR="00205A3B">
              <w:rPr>
                <w:rFonts w:ascii="Arial Narrow" w:hAnsi="Arial Narrow" w:cs="Arial"/>
                <w:color w:val="000000"/>
                <w:sz w:val="20"/>
                <w:szCs w:val="20"/>
              </w:rPr>
              <w:t>. Transformed score r</w:t>
            </w:r>
            <w:r w:rsidR="00205A3B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nge: 0 to 10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600BC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F9AF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9DEB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2B1A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3E8F159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BB274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E1F4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32D9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2.6 (11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85C7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9.1 (10.8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0D31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7.9 (11.5)</w:t>
            </w:r>
          </w:p>
        </w:tc>
      </w:tr>
      <w:tr w:rsidR="004E2578" w:rsidRPr="004E2578" w14:paraId="255E6DFF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BFB7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B44F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7100D8A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841EE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2.5 (50, 7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1C88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8.8 (62.5, 7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95AEC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8.8 (56.3, 75)</w:t>
            </w:r>
          </w:p>
        </w:tc>
      </w:tr>
      <w:tr w:rsidR="004E2578" w:rsidRPr="004E2578" w14:paraId="226621F1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E8C7B" w14:textId="570A7AEA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mily functioning 5-point scale score</w:t>
            </w:r>
            <w:r w:rsidR="008347B3">
              <w:rPr>
                <w:rFonts w:ascii="Arial Narrow" w:hAnsi="Arial Narrow" w:cs="Arial"/>
                <w:color w:val="000000"/>
                <w:sz w:val="20"/>
                <w:szCs w:val="20"/>
              </w:rPr>
              <w:t>. Transformed s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cale</w:t>
            </w:r>
            <w:r w:rsidR="008347B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r</w:t>
            </w:r>
            <w:r w:rsidR="008347B3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AU"/>
              </w:rPr>
              <w:t>ange: 0 to 100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0110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A9BF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E9CA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CED3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3</w:t>
            </w:r>
          </w:p>
        </w:tc>
      </w:tr>
      <w:tr w:rsidR="004E2578" w:rsidRPr="004E2578" w14:paraId="1F50DDCC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0D9C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FFFE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A96C3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6.0 (14.6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8E99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71.2 (11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5685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9.3 (14.1)</w:t>
            </w:r>
          </w:p>
        </w:tc>
      </w:tr>
      <w:tr w:rsidR="004E2578" w:rsidRPr="004E2578" w14:paraId="5B3D2F73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9AF2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249E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47FA2D2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35C9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8.8 (56.3, 7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4709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8.8 (62.5, 7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F1E6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68.8 (62.5, 75)</w:t>
            </w:r>
          </w:p>
        </w:tc>
      </w:tr>
      <w:tr w:rsidR="004E2578" w:rsidRPr="004E2578" w14:paraId="59DAB660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2422A" w14:textId="6A1CAD5C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-daughter relationship- Disciplinary warmth 5-point scale score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Scale r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ange 1 to 5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13AF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023A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44BD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DEA8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1</w:t>
            </w:r>
          </w:p>
        </w:tc>
      </w:tr>
      <w:tr w:rsidR="004E2578" w:rsidRPr="004E2578" w14:paraId="2FD31D60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3545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79B2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7B8D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6 (0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B57F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9 (0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97CB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8 (0.5)</w:t>
            </w:r>
          </w:p>
        </w:tc>
      </w:tr>
      <w:tr w:rsidR="004E2578" w:rsidRPr="004E2578" w14:paraId="1088C9BF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AC6F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0ACF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107ECB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063A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7 (3.3, 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AA75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8 (3.7,4.2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3D4D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8 (3.5, 4)</w:t>
            </w:r>
          </w:p>
        </w:tc>
      </w:tr>
      <w:tr w:rsidR="004E2578" w:rsidRPr="004E2578" w14:paraId="74556FCB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05A1C" w14:textId="2BB26ACC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Father-daughter relationship- Personal relationships 5-point scale score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. </w:t>
            </w:r>
            <w:r w:rsidR="00A72D91">
              <w:rPr>
                <w:rFonts w:ascii="Arial Narrow" w:hAnsi="Arial Narrow" w:cs="Arial"/>
                <w:color w:val="000000"/>
                <w:sz w:val="20"/>
                <w:szCs w:val="20"/>
              </w:rPr>
              <w:t>Scale  r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ange 1 to 5.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DC71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B1B1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C010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F323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1</w:t>
            </w:r>
          </w:p>
        </w:tc>
      </w:tr>
      <w:tr w:rsidR="004E2578" w:rsidRPr="004E2578" w14:paraId="0A43DC21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EB17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AD94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F4C3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3 (0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BD3B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6 (0.5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6D9F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5 (0.5)</w:t>
            </w:r>
          </w:p>
        </w:tc>
      </w:tr>
      <w:tr w:rsidR="004E2578" w:rsidRPr="004E2578" w14:paraId="666EA775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08ED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4B86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5C34242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B13D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3 (3, 3.8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47FE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6 (3.4, 4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CDE7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.5 (3.1, 3.9)</w:t>
            </w:r>
          </w:p>
        </w:tc>
      </w:tr>
    </w:tbl>
    <w:p w14:paraId="3E1B30DC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342E3D57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6CF40F24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2F998CAB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5A7A792A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05DB78EE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5177157F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69F5BE6E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4E65791C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391889F7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13976099" w14:textId="1E971E4F" w:rsidR="004E2578" w:rsidRDefault="004E2578" w:rsidP="004E2578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lastRenderedPageBreak/>
        <w:t xml:space="preserve">Supplementary </w:t>
      </w:r>
      <w:r w:rsidRPr="00A52394">
        <w:rPr>
          <w:rFonts w:ascii="Palatino Linotype" w:hAnsi="Palatino Linotype"/>
          <w:b/>
          <w:bCs/>
        </w:rPr>
        <w:t xml:space="preserve">Table </w:t>
      </w:r>
      <w:r>
        <w:rPr>
          <w:rFonts w:ascii="Palatino Linotype" w:hAnsi="Palatino Linotype"/>
          <w:b/>
          <w:bCs/>
        </w:rPr>
        <w:t>2</w:t>
      </w:r>
      <w:r w:rsidRPr="00A52394">
        <w:rPr>
          <w:rFonts w:ascii="Palatino Linotype" w:hAnsi="Palatino Linotype"/>
          <w:b/>
          <w:bCs/>
        </w:rPr>
        <w:t xml:space="preserve">. </w:t>
      </w:r>
      <w:r w:rsidRPr="004E2578">
        <w:rPr>
          <w:rFonts w:ascii="Palatino Linotype" w:hAnsi="Palatino Linotype"/>
        </w:rPr>
        <w:t>Number of observations, mean (SD) and median (Q1, Q3) for daughters Social-emotional wellbeing (father-proxy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482"/>
        <w:gridCol w:w="1629"/>
        <w:gridCol w:w="1607"/>
        <w:gridCol w:w="1748"/>
      </w:tblGrid>
      <w:tr w:rsidR="004E2578" w:rsidRPr="004E2578" w14:paraId="10E53B96" w14:textId="77777777" w:rsidTr="00B82992">
        <w:trPr>
          <w:cantSplit/>
          <w:tblHeader/>
          <w:jc w:val="center"/>
        </w:trPr>
        <w:tc>
          <w:tcPr>
            <w:tcW w:w="2280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6190DE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FF72D6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Time point</w:t>
            </w:r>
          </w:p>
        </w:tc>
      </w:tr>
      <w:tr w:rsidR="004E2578" w:rsidRPr="004E2578" w14:paraId="545CD349" w14:textId="77777777" w:rsidTr="00B82992">
        <w:trPr>
          <w:cantSplit/>
          <w:tblHeader/>
          <w:jc w:val="center"/>
        </w:trPr>
        <w:tc>
          <w:tcPr>
            <w:tcW w:w="147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2B93AD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CD37CE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E29926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 xml:space="preserve">Baseline </w:t>
            </w:r>
          </w:p>
          <w:p w14:paraId="2A1A334D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(n = 257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2EEB69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 xml:space="preserve">Post Program </w:t>
            </w:r>
          </w:p>
          <w:p w14:paraId="0509FE34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(n =220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69C94F" w14:textId="77777777" w:rsidR="004E2578" w:rsidRPr="004E2578" w:rsidRDefault="004E2578" w:rsidP="00B82992">
            <w:pPr>
              <w:keepNext/>
              <w:adjustRightInd w:val="0"/>
              <w:spacing w:before="20" w:after="20"/>
              <w:jc w:val="center"/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i/>
                <w:iCs/>
                <w:color w:val="000000"/>
                <w:sz w:val="20"/>
                <w:szCs w:val="20"/>
              </w:rPr>
              <w:t>12-month Follow-up (n =201)</w:t>
            </w:r>
          </w:p>
        </w:tc>
      </w:tr>
      <w:tr w:rsidR="004E2578" w:rsidRPr="004E2578" w14:paraId="6440E01D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26D77" w14:textId="6923D574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Overall composite score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</w:t>
            </w:r>
            <w:r w:rsidR="001E5AC7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4-576)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E2ED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6F7C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D07D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31F9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2BD4854E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2B21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627D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3520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60.6 (56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D9D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93.3 (58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64C2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91.0 (58.2)</w:t>
            </w:r>
          </w:p>
        </w:tc>
      </w:tr>
      <w:tr w:rsidR="004E2578" w:rsidRPr="004E2578" w14:paraId="1AE41CB7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AD4F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889C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73E9874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7AAA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62 (323,394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A85E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85.5 (356,429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F184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390 (348,427)</w:t>
            </w:r>
          </w:p>
        </w:tc>
      </w:tr>
      <w:tr w:rsidR="004E2578" w:rsidRPr="004E2578" w14:paraId="1ABBC16A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E4AAF" w14:textId="33BCA01D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Self-awareness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 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3E9E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0091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9CBF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21977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00B3065F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7C08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287C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0FEF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.9 (8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14F3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7.8 (8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9183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2 (7.9)</w:t>
            </w:r>
          </w:p>
        </w:tc>
      </w:tr>
      <w:tr w:rsidR="004E2578" w:rsidRPr="004E2578" w14:paraId="19B32DD9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81EC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2E32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0F2179E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F77B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3 (41,5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0F35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 (43,52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4F3A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 (43,52)</w:t>
            </w:r>
          </w:p>
        </w:tc>
      </w:tr>
      <w:tr w:rsidR="004E2578" w:rsidRPr="004E2578" w14:paraId="32F9814A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2A6D1" w14:textId="4F7CAC3C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Social awareness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6504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1AD8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AB45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52C1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1D3E57A0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1D55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336A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5D8F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.6 (8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1BCF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9 (8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B613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1 (8.5)</w:t>
            </w:r>
          </w:p>
        </w:tc>
      </w:tr>
      <w:tr w:rsidR="004E2578" w:rsidRPr="004E2578" w14:paraId="7C44E46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44F4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1E21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135C102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3B88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5 (39, 51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AD42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 (43, 5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9D67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 (43,53)</w:t>
            </w:r>
          </w:p>
        </w:tc>
      </w:tr>
      <w:tr w:rsidR="004E2578" w:rsidRPr="004E2578" w14:paraId="56483437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B0919" w14:textId="76D09AB0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Self-Management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9019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EBAE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5CB0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97B9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6614DC75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80E5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A790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179C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5.1 (8.1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898C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.4 (8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A2F4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.3 (8.7)</w:t>
            </w:r>
          </w:p>
        </w:tc>
      </w:tr>
      <w:tr w:rsidR="004E2578" w:rsidRPr="004E2578" w14:paraId="0A4E5F09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A65B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D2F4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2B0C15DB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F429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 (39, 51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A27A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 (44,57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0A74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1 (44,56)</w:t>
            </w:r>
          </w:p>
        </w:tc>
      </w:tr>
      <w:tr w:rsidR="004E2578" w:rsidRPr="004E2578" w14:paraId="37E792DA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082B4" w14:textId="2A638954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Goal directed behaviour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33A8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A73D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2BBF0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D209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4725E3E5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97AC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900D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2D17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6.4 (8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A780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.0 (7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BA56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.6 (7.9)</w:t>
            </w:r>
          </w:p>
        </w:tc>
      </w:tr>
      <w:tr w:rsidR="004E2578" w:rsidRPr="004E2578" w14:paraId="32999CB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4A2D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87D2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16B639F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A17F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7 (41,5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7104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 (44, 5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8B66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 (44, 55)</w:t>
            </w:r>
          </w:p>
        </w:tc>
      </w:tr>
      <w:tr w:rsidR="004E2578" w:rsidRPr="004E2578" w14:paraId="3DFDDC32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E5E37" w14:textId="078B591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Relationship Skills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14B3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FFBD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C2B2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1950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16FB3812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530A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90D6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3F6D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.8 (9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2834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5 (9.1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42D5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2 (9.6)</w:t>
            </w:r>
          </w:p>
        </w:tc>
      </w:tr>
      <w:tr w:rsidR="004E2578" w:rsidRPr="004E2578" w14:paraId="288004F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2D47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ECA5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D64C93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80E8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6 (40, 5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16EA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 (44,54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F36A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 (43, 52)</w:t>
            </w:r>
          </w:p>
        </w:tc>
      </w:tr>
      <w:tr w:rsidR="004E2578" w:rsidRPr="004E2578" w14:paraId="033C6849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BA4AA" w14:textId="270D503E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Personal responsibility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8F04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71B4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D545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8A12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3540B37A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974B0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E584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EAD6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.8 (8.3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F5F6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.5 (8.2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BA61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.1 (8.3)</w:t>
            </w:r>
          </w:p>
        </w:tc>
      </w:tr>
      <w:tr w:rsidR="004E2578" w:rsidRPr="004E2578" w14:paraId="22B2A2DD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21C6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9318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4B6ED1A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DCEE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 (40, 50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8637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 (44, 55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BBDF2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50 (44, 53)</w:t>
            </w:r>
          </w:p>
        </w:tc>
      </w:tr>
      <w:tr w:rsidR="004E2578" w:rsidRPr="004E2578" w14:paraId="1336B71D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EC9BC" w14:textId="66CCB6C5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Decision making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DF5C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AD43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D3F8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A817E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69FC687B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B7C1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3A2A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3613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5.7 (8.2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4792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.6 (8.7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7C924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.5 (8.7)</w:t>
            </w:r>
          </w:p>
        </w:tc>
      </w:tr>
      <w:tr w:rsidR="004E2578" w:rsidRPr="004E2578" w14:paraId="0E0DA751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1210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C19E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339A740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22AD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7 (40,52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1CB4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 (45, 54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0287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9 (45,54)</w:t>
            </w:r>
          </w:p>
        </w:tc>
      </w:tr>
      <w:tr w:rsidR="004E2578" w:rsidRPr="004E2578" w14:paraId="3C08B349" w14:textId="77777777" w:rsidTr="00B82992">
        <w:trPr>
          <w:cantSplit/>
          <w:jc w:val="center"/>
        </w:trPr>
        <w:tc>
          <w:tcPr>
            <w:tcW w:w="147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87D8E" w14:textId="6EE452EA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Optimistic thinking (</w:t>
            </w:r>
            <w:r w:rsidR="003479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scale </w:t>
            </w:r>
            <w:r w:rsidR="00C63A7E">
              <w:rPr>
                <w:rFonts w:ascii="Arial Narrow" w:hAnsi="Arial Narrow" w:cs="Arial"/>
                <w:color w:val="000000"/>
                <w:sz w:val="20"/>
                <w:szCs w:val="20"/>
              </w:rPr>
              <w:t>range</w:t>
            </w: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 28-72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59417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F189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F115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4981E3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192</w:t>
            </w:r>
          </w:p>
        </w:tc>
      </w:tr>
      <w:tr w:rsidR="004E2578" w:rsidRPr="004E2578" w14:paraId="26B6625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2DED9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BF0D1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124E6D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4.3 (8.5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796E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4 (8.3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4AD3A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8.1 (8.2)</w:t>
            </w:r>
          </w:p>
        </w:tc>
      </w:tr>
      <w:tr w:rsidR="004E2578" w:rsidRPr="004E2578" w14:paraId="703E6756" w14:textId="77777777" w:rsidTr="00B82992">
        <w:trPr>
          <w:cantSplit/>
          <w:jc w:val="center"/>
        </w:trPr>
        <w:tc>
          <w:tcPr>
            <w:tcW w:w="147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75608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C541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median </w:t>
            </w:r>
          </w:p>
          <w:p w14:paraId="1593A2E5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(Q1, Q3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CF43F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3 (39, 49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2F28C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7 (43, 52)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FC0A6" w14:textId="77777777" w:rsidR="004E2578" w:rsidRPr="004E2578" w:rsidRDefault="004E2578" w:rsidP="00B82992">
            <w:pPr>
              <w:adjustRightInd w:val="0"/>
              <w:spacing w:before="20" w:after="20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4E2578">
              <w:rPr>
                <w:rFonts w:ascii="Arial Narrow" w:hAnsi="Arial Narrow" w:cs="Arial"/>
                <w:color w:val="000000"/>
                <w:sz w:val="20"/>
                <w:szCs w:val="20"/>
              </w:rPr>
              <w:t>47 (43, 52)</w:t>
            </w:r>
          </w:p>
        </w:tc>
      </w:tr>
    </w:tbl>
    <w:p w14:paraId="250F2F93" w14:textId="77777777" w:rsidR="004E2578" w:rsidRDefault="004E2578" w:rsidP="004E2578">
      <w:pPr>
        <w:rPr>
          <w:rFonts w:ascii="Palatino Linotype" w:hAnsi="Palatino Linotype"/>
          <w:b/>
          <w:bCs/>
        </w:rPr>
      </w:pPr>
    </w:p>
    <w:p w14:paraId="1B82FB40" w14:textId="77777777" w:rsidR="004E2578" w:rsidRDefault="004E2578"/>
    <w:sectPr w:rsidR="004E2578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D1AF16" w14:textId="77777777" w:rsidR="00132B66" w:rsidRDefault="00132B66" w:rsidP="004E2578">
      <w:pPr>
        <w:spacing w:after="0" w:line="240" w:lineRule="auto"/>
      </w:pPr>
      <w:r>
        <w:separator/>
      </w:r>
    </w:p>
  </w:endnote>
  <w:endnote w:type="continuationSeparator" w:id="0">
    <w:p w14:paraId="725F9B72" w14:textId="77777777" w:rsidR="00132B66" w:rsidRDefault="00132B66" w:rsidP="004E25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8193388"/>
      <w:docPartObj>
        <w:docPartGallery w:val="Page Numbers (Bottom of Page)"/>
        <w:docPartUnique/>
      </w:docPartObj>
    </w:sdtPr>
    <w:sdtEndPr/>
    <w:sdtContent>
      <w:p w14:paraId="57DF6447" w14:textId="77FBF3EF" w:rsidR="004E2578" w:rsidRDefault="004E25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7B3" w:rsidRPr="006E47B3">
          <w:rPr>
            <w:noProof/>
            <w:lang w:val="en-GB"/>
          </w:rPr>
          <w:t>3</w:t>
        </w:r>
        <w:r>
          <w:fldChar w:fldCharType="end"/>
        </w:r>
      </w:p>
    </w:sdtContent>
  </w:sdt>
  <w:p w14:paraId="087B82B2" w14:textId="77777777" w:rsidR="004E2578" w:rsidRDefault="004E25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A04197" w14:textId="77777777" w:rsidR="00132B66" w:rsidRDefault="00132B66" w:rsidP="004E2578">
      <w:pPr>
        <w:spacing w:after="0" w:line="240" w:lineRule="auto"/>
      </w:pPr>
      <w:r>
        <w:separator/>
      </w:r>
    </w:p>
  </w:footnote>
  <w:footnote w:type="continuationSeparator" w:id="0">
    <w:p w14:paraId="36620E1A" w14:textId="77777777" w:rsidR="00132B66" w:rsidRDefault="00132B66" w:rsidP="004E257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ee Ashton">
    <w15:presenceInfo w15:providerId="AD" w15:userId="S::lma100@newcastle.edu.au::74b87617-e8a4-4381-8117-7a0d19c2fc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578"/>
    <w:rsid w:val="00132B66"/>
    <w:rsid w:val="001515F7"/>
    <w:rsid w:val="001A22B8"/>
    <w:rsid w:val="001C2438"/>
    <w:rsid w:val="001E5AC7"/>
    <w:rsid w:val="00205A3B"/>
    <w:rsid w:val="002510D6"/>
    <w:rsid w:val="00284A99"/>
    <w:rsid w:val="00313FF0"/>
    <w:rsid w:val="00347978"/>
    <w:rsid w:val="0035371F"/>
    <w:rsid w:val="00394D60"/>
    <w:rsid w:val="004E2578"/>
    <w:rsid w:val="005D18EC"/>
    <w:rsid w:val="00610649"/>
    <w:rsid w:val="006750AA"/>
    <w:rsid w:val="006E47B3"/>
    <w:rsid w:val="00784BC8"/>
    <w:rsid w:val="007A434A"/>
    <w:rsid w:val="008347B3"/>
    <w:rsid w:val="008A0573"/>
    <w:rsid w:val="008C08CF"/>
    <w:rsid w:val="00972207"/>
    <w:rsid w:val="00A72D91"/>
    <w:rsid w:val="00B801F1"/>
    <w:rsid w:val="00C37E4F"/>
    <w:rsid w:val="00C44709"/>
    <w:rsid w:val="00C63A7E"/>
    <w:rsid w:val="00C965ED"/>
    <w:rsid w:val="00DB4FF2"/>
    <w:rsid w:val="00E015BD"/>
    <w:rsid w:val="00EB6B88"/>
    <w:rsid w:val="00F54E43"/>
    <w:rsid w:val="00F92E02"/>
    <w:rsid w:val="00FC4D65"/>
    <w:rsid w:val="00FD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2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E25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57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57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578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2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0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0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E5AC7"/>
    <w:pPr>
      <w:spacing w:after="0" w:line="240" w:lineRule="auto"/>
    </w:pPr>
    <w:rPr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57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4E25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57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E2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57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5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578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72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0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07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E5AC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FA4E3E9B6E484C8BB6FCFA21B961C7" ma:contentTypeVersion="20" ma:contentTypeDescription="Create a new document." ma:contentTypeScope="" ma:versionID="d678f28805e375ea8d237e826351439e">
  <xsd:schema xmlns:xsd="http://www.w3.org/2001/XMLSchema" xmlns:xs="http://www.w3.org/2001/XMLSchema" xmlns:p="http://schemas.microsoft.com/office/2006/metadata/properties" xmlns:ns2="3e763153-d5ba-45bf-8b59-6f0eb548cb7c" xmlns:ns3="c3e77c75-7b4f-4a55-a7dd-bb92cbde6e13" xmlns:ns4="ae5394b7-e16c-4952-833f-5730ecb68a4d" targetNamespace="http://schemas.microsoft.com/office/2006/metadata/properties" ma:root="true" ma:fieldsID="bc547dc5fb9a86e249e1f20c52734b50" ns2:_="" ns3:_="" ns4:_="">
    <xsd:import namespace="3e763153-d5ba-45bf-8b59-6f0eb548cb7c"/>
    <xsd:import namespace="c3e77c75-7b4f-4a55-a7dd-bb92cbde6e13"/>
    <xsd:import namespace="ae5394b7-e16c-4952-833f-5730ecb68a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DateandTime" minOccurs="0"/>
                <xsd:element ref="ns2:lcf76f155ced4ddcb4097134ff3c332f" minOccurs="0"/>
                <xsd:element ref="ns4:TaxCatchAll" minOccurs="0"/>
                <xsd:element ref="ns2:Pers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763153-d5ba-45bf-8b59-6f0eb548cb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DateandTime" ma:index="21" nillable="true" ma:displayName="Date and Time" ma:format="DateTime" ma:internalName="DateandTime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erson" ma:index="25" nillable="true" ma:displayName="Person" ma:format="Dropdown" ma:list="UserInfo" ma:SharePointGroup="0" ma:internalName="Person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e77c75-7b4f-4a55-a7dd-bb92cbde6e1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11591fac-d2ed-4506-9b49-47271cc65594}" ma:internalName="TaxCatchAll" ma:showField="CatchAllData" ma:web="c3e77c75-7b4f-4a55-a7dd-bb92cbde6e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andTime xmlns="3e763153-d5ba-45bf-8b59-6f0eb548cb7c" xsi:nil="true"/>
    <TaxCatchAll xmlns="ae5394b7-e16c-4952-833f-5730ecb68a4d" xsi:nil="true"/>
    <lcf76f155ced4ddcb4097134ff3c332f xmlns="3e763153-d5ba-45bf-8b59-6f0eb548cb7c">
      <Terms xmlns="http://schemas.microsoft.com/office/infopath/2007/PartnerControls"/>
    </lcf76f155ced4ddcb4097134ff3c332f>
    <Person xmlns="3e763153-d5ba-45bf-8b59-6f0eb548cb7c">
      <UserInfo>
        <DisplayName/>
        <AccountId xsi:nil="true"/>
        <AccountType/>
      </UserInfo>
    </Person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446486-E152-4B10-A604-90466F15BB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763153-d5ba-45bf-8b59-6f0eb548cb7c"/>
    <ds:schemaRef ds:uri="c3e77c75-7b4f-4a55-a7dd-bb92cbde6e13"/>
    <ds:schemaRef ds:uri="ae5394b7-e16c-4952-833f-5730ecb68a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091327A-96E7-44AE-9FEE-61FB02183228}">
  <ds:schemaRefs>
    <ds:schemaRef ds:uri="http://schemas.microsoft.com/office/2006/metadata/properties"/>
    <ds:schemaRef ds:uri="http://schemas.microsoft.com/office/infopath/2007/PartnerControls"/>
    <ds:schemaRef ds:uri="3e763153-d5ba-45bf-8b59-6f0eb548cb7c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028CE947-57F5-447E-A520-A33D706643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6799DE-B8C1-430E-9EA7-0A4622F94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Ashton</dc:creator>
  <cp:lastModifiedBy>Rosel Myra</cp:lastModifiedBy>
  <cp:revision>2</cp:revision>
  <dcterms:created xsi:type="dcterms:W3CDTF">2024-09-07T04:13:00Z</dcterms:created>
  <dcterms:modified xsi:type="dcterms:W3CDTF">2024-09-07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FA4E3E9B6E484C8BB6FCFA21B961C7</vt:lpwstr>
  </property>
  <property fmtid="{D5CDD505-2E9C-101B-9397-08002B2CF9AE}" pid="3" name="MediaServiceImageTags">
    <vt:lpwstr/>
  </property>
</Properties>
</file>